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2316E" w14:textId="269D3D1C" w:rsidR="00732ED8" w:rsidRPr="0021471E" w:rsidRDefault="007374FB" w:rsidP="0021471E"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S</w:t>
      </w:r>
      <w:r w:rsidR="0021471E" w:rsidRPr="00D90479">
        <w:rPr>
          <w:rFonts w:ascii="Times New Roman" w:eastAsia="Times New Roman" w:hAnsi="Times New Roman" w:cs="Times New Roman"/>
          <w:b/>
          <w:bCs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 Table</w:t>
      </w:r>
      <w:r w:rsidR="0021471E" w:rsidRPr="00D90479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Summary of all branches. </w:t>
      </w:r>
      <w:r w:rsidR="0021471E" w:rsidRPr="00D90479">
        <w:rPr>
          <w:rFonts w:ascii="Times New Roman" w:eastAsia="Times New Roman" w:hAnsi="Times New Roman" w:cs="Times New Roman"/>
          <w:sz w:val="18"/>
          <w:szCs w:val="18"/>
        </w:rPr>
        <w:t>This table reports all branch root terms, the number of GO terms in each branch, the names of branch root terms and their domai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0"/>
        <w:gridCol w:w="1058"/>
        <w:gridCol w:w="4194"/>
        <w:gridCol w:w="770"/>
      </w:tblGrid>
      <w:tr w:rsidR="00732ED8" w:rsidRPr="00D90479" w14:paraId="40F54741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F206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ranch root te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9AE84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#GO ter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DFC5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560B1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Domain</w:t>
            </w:r>
          </w:p>
        </w:tc>
      </w:tr>
      <w:tr w:rsidR="00732ED8" w:rsidRPr="00D90479" w14:paraId="14817B90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B5BC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23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CF95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B5ADA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immune system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D4E5D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66A43101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6E07B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65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B17D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DEEC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iological reg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FDAB5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09048C1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F8D6D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99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7E4E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46A9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ellular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AA47C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766F7064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3D51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8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2264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231C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etabolic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B7E0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09F9734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7AAF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46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651F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27BB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single-organism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019E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581E85CD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8744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0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12E6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2D9C8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rep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D9C31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5EC7332B" w14:textId="77777777" w:rsidTr="00852D08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FDCA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2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0713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5466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ulticellular organismal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B4A1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514F6B2A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2E38C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517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02D0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D389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ulti-organism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E0F62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79F207A3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CF0AE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00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E2A47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BA9E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locomo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2638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00A0B348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BFC3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224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A88C1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3700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reproductive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E7BD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1CDB2EF2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A870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230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B086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D921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D90479">
              <w:rPr>
                <w:rFonts w:eastAsia="Times New Roman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C9A56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9A3E53C" w14:textId="77777777" w:rsidTr="00852D08">
        <w:trPr>
          <w:trHeight w:val="3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4BB2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718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D8F3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BA04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063D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70C1560D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E015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25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A7536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88C7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developmental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715B1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1060BD8A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F2DD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00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EEB3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2BA2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row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D53B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A713F7C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5423D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508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F088C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B728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4E4F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28876957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D4AD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511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4D0F4C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08D6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localiz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4CB9F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2206DB8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0E6F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226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8E8E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B735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iological adhe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44B0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34AEC8C2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DFB9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76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8CDB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85F0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D90479">
              <w:rPr>
                <w:rFonts w:eastAsia="Times New Roman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2C4A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P</w:t>
            </w:r>
          </w:p>
        </w:tc>
      </w:tr>
      <w:tr w:rsidR="00732ED8" w:rsidRPr="00D90479" w14:paraId="2FE5753A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88AA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52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BE9C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4719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transporter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5FF0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74EAAED7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F091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51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B803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9333F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structural molecule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3D978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1C7FC6D9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42730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02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3B66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84AC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enzyme regulator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18ABB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72100A93" w14:textId="77777777" w:rsidTr="00852D08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C3DFC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1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2CD8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2A98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5D72F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5B571B37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72A6F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987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7CD58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7AC7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olecular function regula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08C6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1BBAE5A5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BF7F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54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51A5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708AB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bin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868C2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309B75DE" w14:textId="77777777" w:rsidTr="00852D08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8B6F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09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61162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9A9A2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196DE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0C9A6413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058BD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600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D331F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0AFA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olecular transducer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CFEBE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1CBB2828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DEE3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38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A982FC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12DBC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875B0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F</w:t>
            </w:r>
          </w:p>
        </w:tc>
      </w:tr>
      <w:tr w:rsidR="00732ED8" w:rsidRPr="00D90479" w14:paraId="0C103FFE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00447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19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09E4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57B2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embrane-enclosed lum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1CA0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6575B893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73B7C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29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D681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E1EC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acromolecular compl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09B6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1DB7AC91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6D7B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44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FE849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323BB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synapse p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9128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39B7CCCD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63F80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44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E73E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21B64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embrane p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A3BD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79B295AB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8B8C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4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1672A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8626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extracellular region p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2FF8D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0C8764B4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4ABF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lastRenderedPageBreak/>
              <w:t>GO:00444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E623D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97AF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organelle p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EE643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26B22A4F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F153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32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4EF325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2A37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organel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4E716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28C9A9C2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DE12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16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387CF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FDE697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membra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84194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372C63C4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2347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00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23B3E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B8F29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ell j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3E7C1E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53B49E31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C1A04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31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ECDB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A5C8A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extracellular matri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FA833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0F147E48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5ACB2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444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EFBE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2EBEA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ell pa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515AC8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  <w:tr w:rsidR="00732ED8" w:rsidRPr="00D90479" w14:paraId="38D23158" w14:textId="77777777" w:rsidTr="00852D08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3D388B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GO:00055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F02A9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060940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extracellular reg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DBFC1" w14:textId="77777777" w:rsidR="00732ED8" w:rsidRPr="00D90479" w:rsidRDefault="00732ED8" w:rsidP="00852D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90479">
              <w:rPr>
                <w:rFonts w:eastAsia="Times New Roman"/>
                <w:sz w:val="20"/>
                <w:szCs w:val="20"/>
              </w:rPr>
              <w:t>CC</w:t>
            </w:r>
          </w:p>
        </w:tc>
      </w:tr>
    </w:tbl>
    <w:p w14:paraId="4117C8C1" w14:textId="60869A27" w:rsidR="00B20C6D" w:rsidRDefault="00B20C6D" w:rsidP="00732ED8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B20C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ED8"/>
    <w:rsid w:val="00025711"/>
    <w:rsid w:val="00070D4F"/>
    <w:rsid w:val="001A4A2D"/>
    <w:rsid w:val="00211F75"/>
    <w:rsid w:val="0021471E"/>
    <w:rsid w:val="00674C24"/>
    <w:rsid w:val="00732ED8"/>
    <w:rsid w:val="007374FB"/>
    <w:rsid w:val="007802CF"/>
    <w:rsid w:val="00852D08"/>
    <w:rsid w:val="009F11D1"/>
    <w:rsid w:val="00A0299E"/>
    <w:rsid w:val="00A1020F"/>
    <w:rsid w:val="00B20C6D"/>
    <w:rsid w:val="00DA06EB"/>
    <w:rsid w:val="00FA219C"/>
    <w:rsid w:val="00FF0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CFF57"/>
  <w15:chartTrackingRefBased/>
  <w15:docId w15:val="{3E592C7B-9AD8-458B-83CD-3D932A1A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32ED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732ED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32ED8"/>
    <w:rPr>
      <w:rFonts w:ascii="Arial" w:eastAsia="Arial" w:hAnsi="Arial" w:cs="Arial"/>
      <w:color w:val="000000"/>
      <w:sz w:val="52"/>
      <w:szCs w:val="52"/>
    </w:rPr>
  </w:style>
  <w:style w:type="character" w:styleId="Hyperlink">
    <w:name w:val="Hyperlink"/>
    <w:basedOn w:val="DefaultParagraphFont"/>
    <w:uiPriority w:val="99"/>
    <w:semiHidden/>
    <w:unhideWhenUsed/>
    <w:rsid w:val="00852D0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2D08"/>
    <w:rPr>
      <w:color w:val="954F72"/>
      <w:u w:val="single"/>
    </w:rPr>
  </w:style>
  <w:style w:type="paragraph" w:customStyle="1" w:styleId="msonormal0">
    <w:name w:val="msonormal"/>
    <w:basedOn w:val="Normal"/>
    <w:rsid w:val="00852D0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852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6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D560687-B8C0-8247-AC56-C27319B51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Fa</dc:creator>
  <cp:keywords/>
  <dc:description/>
  <cp:lastModifiedBy>Fa, Rui (ELS-LOW)</cp:lastModifiedBy>
  <cp:revision>2</cp:revision>
  <dcterms:created xsi:type="dcterms:W3CDTF">2018-05-31T16:21:00Z</dcterms:created>
  <dcterms:modified xsi:type="dcterms:W3CDTF">2018-05-31T16:21:00Z</dcterms:modified>
</cp:coreProperties>
</file>